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998429" w14:textId="2B36CB6D" w:rsidR="005807BA" w:rsidRDefault="00113276">
      <w:r>
        <w:rPr>
          <w:noProof/>
        </w:rPr>
        <w:drawing>
          <wp:inline distT="0" distB="0" distL="0" distR="0" wp14:anchorId="7026EB36" wp14:editId="73D61A3F">
            <wp:extent cx="4781550" cy="5439013"/>
            <wp:effectExtent l="0" t="0" r="0" b="0"/>
            <wp:docPr id="174476848" name="図 1" descr="カレンダー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476848" name="図 1" descr="カレンダー&#10;&#10;自動的に生成された説明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8002" cy="54577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061B29" w14:textId="77777777" w:rsidR="00113276" w:rsidRPr="00113276" w:rsidRDefault="00113276" w:rsidP="00113276">
      <w:pPr>
        <w:rPr>
          <w:rFonts w:ascii="Times New Roman" w:eastAsia="Arial Unicode MS" w:hAnsi="Times New Roman" w:cs="Times New Roman"/>
          <w:sz w:val="24"/>
        </w:rPr>
      </w:pPr>
      <w:r w:rsidRPr="00113276">
        <w:rPr>
          <w:rFonts w:ascii="Times New Roman" w:eastAsia="Arial Unicode MS" w:hAnsi="Times New Roman" w:cs="Times New Roman"/>
          <w:sz w:val="24"/>
        </w:rPr>
        <w:t>Supplementary Figure 1.</w:t>
      </w:r>
    </w:p>
    <w:p w14:paraId="604C9FCD" w14:textId="77777777" w:rsidR="00113276" w:rsidRPr="00113276" w:rsidRDefault="00113276" w:rsidP="00113276">
      <w:pPr>
        <w:rPr>
          <w:rFonts w:ascii="Times New Roman" w:eastAsia="Arial Unicode MS" w:hAnsi="Times New Roman" w:cs="Times New Roman"/>
          <w:sz w:val="24"/>
        </w:rPr>
      </w:pPr>
      <w:r w:rsidRPr="00113276">
        <w:rPr>
          <w:rFonts w:ascii="Times New Roman" w:eastAsia="Arial Unicode MS" w:hAnsi="Times New Roman" w:cs="Times New Roman"/>
          <w:sz w:val="24"/>
        </w:rPr>
        <w:t xml:space="preserve">Immunostaining of MPM. </w:t>
      </w:r>
      <w:r w:rsidRPr="00113276">
        <w:rPr>
          <w:rFonts w:ascii="Times New Roman" w:eastAsia="Arial Unicode MS" w:hAnsi="Times New Roman" w:cs="Times New Roman"/>
          <w:color w:val="000000"/>
          <w:sz w:val="24"/>
        </w:rPr>
        <w:t xml:space="preserve">An MPM tumor with high density of CD163-positive (M2-like) TAMs in the intratumoral region (A), and a high Ki-67 proliferation index (B). An MPM tumor with low density of CD163-positive (M2-like) TAMs in the intratumoral region (C), and a low Ki-67 proliferation index (D). An MPM tumor with high density of CD163-positive (M2-like) TAMs in the peritumoral region (E). An MPM tumor with low density of CD163-positive (M2-like) TAMs in the peritumoral region (F). </w:t>
      </w:r>
      <w:r w:rsidRPr="00113276">
        <w:rPr>
          <w:rFonts w:ascii="Times New Roman" w:eastAsia="Arial Unicode MS" w:hAnsi="Times New Roman" w:cs="Times New Roman"/>
          <w:sz w:val="24"/>
        </w:rPr>
        <w:t xml:space="preserve">Bar, 100 </w:t>
      </w:r>
      <w:r w:rsidRPr="00113276">
        <w:rPr>
          <w:rFonts w:ascii="Times New Roman" w:eastAsia="Arial Unicode MS" w:hAnsi="Times New Roman" w:cs="Times New Roman"/>
          <w:sz w:val="24"/>
        </w:rPr>
        <w:t>m. MPM, malignant pleural mesothelioma. TAM, tumor-associated macrophage.</w:t>
      </w:r>
    </w:p>
    <w:p w14:paraId="29FC6B8D" w14:textId="176EF6FE" w:rsidR="00113276" w:rsidRPr="00113276" w:rsidRDefault="00113276"/>
    <w:sectPr w:rsidR="00113276" w:rsidRPr="00113276" w:rsidSect="00160A11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276"/>
    <w:rsid w:val="000052B3"/>
    <w:rsid w:val="000065CF"/>
    <w:rsid w:val="0001335E"/>
    <w:rsid w:val="00015477"/>
    <w:rsid w:val="00030992"/>
    <w:rsid w:val="00036038"/>
    <w:rsid w:val="00045E6D"/>
    <w:rsid w:val="000516DE"/>
    <w:rsid w:val="00051A28"/>
    <w:rsid w:val="00061C31"/>
    <w:rsid w:val="00073EF5"/>
    <w:rsid w:val="00091F28"/>
    <w:rsid w:val="000A19E4"/>
    <w:rsid w:val="000A4446"/>
    <w:rsid w:val="000B614B"/>
    <w:rsid w:val="000B670F"/>
    <w:rsid w:val="000C0098"/>
    <w:rsid w:val="000F3661"/>
    <w:rsid w:val="00100B2A"/>
    <w:rsid w:val="00101A26"/>
    <w:rsid w:val="0010572A"/>
    <w:rsid w:val="00111E97"/>
    <w:rsid w:val="00113276"/>
    <w:rsid w:val="0012211A"/>
    <w:rsid w:val="001266EE"/>
    <w:rsid w:val="0014721B"/>
    <w:rsid w:val="00160A11"/>
    <w:rsid w:val="00162237"/>
    <w:rsid w:val="001644FD"/>
    <w:rsid w:val="001668D9"/>
    <w:rsid w:val="0017279D"/>
    <w:rsid w:val="00176172"/>
    <w:rsid w:val="0018548F"/>
    <w:rsid w:val="001878A6"/>
    <w:rsid w:val="00191EFA"/>
    <w:rsid w:val="0019272A"/>
    <w:rsid w:val="001C0E18"/>
    <w:rsid w:val="001D2359"/>
    <w:rsid w:val="001D7E3E"/>
    <w:rsid w:val="001E3237"/>
    <w:rsid w:val="001E7238"/>
    <w:rsid w:val="001F3060"/>
    <w:rsid w:val="00200F85"/>
    <w:rsid w:val="00201BA7"/>
    <w:rsid w:val="0022098F"/>
    <w:rsid w:val="0023287C"/>
    <w:rsid w:val="002378A4"/>
    <w:rsid w:val="00246A1E"/>
    <w:rsid w:val="00255799"/>
    <w:rsid w:val="00264610"/>
    <w:rsid w:val="002672C8"/>
    <w:rsid w:val="00267CFD"/>
    <w:rsid w:val="00271C8D"/>
    <w:rsid w:val="00273533"/>
    <w:rsid w:val="00274E34"/>
    <w:rsid w:val="00290773"/>
    <w:rsid w:val="00294E7E"/>
    <w:rsid w:val="00295D4D"/>
    <w:rsid w:val="002C5940"/>
    <w:rsid w:val="002C59AE"/>
    <w:rsid w:val="002D3BCB"/>
    <w:rsid w:val="002E14C9"/>
    <w:rsid w:val="002E45AA"/>
    <w:rsid w:val="002F4622"/>
    <w:rsid w:val="00303B28"/>
    <w:rsid w:val="00304425"/>
    <w:rsid w:val="00305A16"/>
    <w:rsid w:val="003116DD"/>
    <w:rsid w:val="00334E01"/>
    <w:rsid w:val="00335939"/>
    <w:rsid w:val="00343C82"/>
    <w:rsid w:val="00350E55"/>
    <w:rsid w:val="003520ED"/>
    <w:rsid w:val="003575BA"/>
    <w:rsid w:val="00381F78"/>
    <w:rsid w:val="00385C14"/>
    <w:rsid w:val="003A28FC"/>
    <w:rsid w:val="003A3A35"/>
    <w:rsid w:val="003B0D6E"/>
    <w:rsid w:val="003B2A3F"/>
    <w:rsid w:val="003B43C1"/>
    <w:rsid w:val="003C2DB9"/>
    <w:rsid w:val="003C3A4F"/>
    <w:rsid w:val="003C740A"/>
    <w:rsid w:val="003D5F4D"/>
    <w:rsid w:val="003E03B0"/>
    <w:rsid w:val="003E5717"/>
    <w:rsid w:val="003E59D9"/>
    <w:rsid w:val="00400EC0"/>
    <w:rsid w:val="0041367B"/>
    <w:rsid w:val="00422C99"/>
    <w:rsid w:val="00430136"/>
    <w:rsid w:val="00433B8F"/>
    <w:rsid w:val="00452FC4"/>
    <w:rsid w:val="00462B67"/>
    <w:rsid w:val="004632D3"/>
    <w:rsid w:val="00466A2E"/>
    <w:rsid w:val="00482A7A"/>
    <w:rsid w:val="004904BA"/>
    <w:rsid w:val="00493BFB"/>
    <w:rsid w:val="004A0E89"/>
    <w:rsid w:val="004A127A"/>
    <w:rsid w:val="004A721C"/>
    <w:rsid w:val="004B00B2"/>
    <w:rsid w:val="004B1E92"/>
    <w:rsid w:val="004E7740"/>
    <w:rsid w:val="004F0A34"/>
    <w:rsid w:val="004F36DF"/>
    <w:rsid w:val="005027D1"/>
    <w:rsid w:val="00505978"/>
    <w:rsid w:val="00510F7F"/>
    <w:rsid w:val="005118BF"/>
    <w:rsid w:val="00514BF7"/>
    <w:rsid w:val="005238E8"/>
    <w:rsid w:val="0054285C"/>
    <w:rsid w:val="005525D1"/>
    <w:rsid w:val="00570B8A"/>
    <w:rsid w:val="005745DD"/>
    <w:rsid w:val="005807BA"/>
    <w:rsid w:val="005B5726"/>
    <w:rsid w:val="005C7424"/>
    <w:rsid w:val="005C764B"/>
    <w:rsid w:val="005D578F"/>
    <w:rsid w:val="005E6BDD"/>
    <w:rsid w:val="005F29E5"/>
    <w:rsid w:val="005F695C"/>
    <w:rsid w:val="005F7553"/>
    <w:rsid w:val="0060339E"/>
    <w:rsid w:val="006118D8"/>
    <w:rsid w:val="00613C24"/>
    <w:rsid w:val="0061616B"/>
    <w:rsid w:val="0063607C"/>
    <w:rsid w:val="006427FA"/>
    <w:rsid w:val="006437F0"/>
    <w:rsid w:val="00645D2A"/>
    <w:rsid w:val="00653097"/>
    <w:rsid w:val="00657953"/>
    <w:rsid w:val="00657B5E"/>
    <w:rsid w:val="0066119E"/>
    <w:rsid w:val="0066280A"/>
    <w:rsid w:val="00667014"/>
    <w:rsid w:val="00667AF8"/>
    <w:rsid w:val="006869F7"/>
    <w:rsid w:val="00686D94"/>
    <w:rsid w:val="00692D50"/>
    <w:rsid w:val="00697CB9"/>
    <w:rsid w:val="006A1596"/>
    <w:rsid w:val="006B06C1"/>
    <w:rsid w:val="006B1925"/>
    <w:rsid w:val="006B6407"/>
    <w:rsid w:val="006D3C58"/>
    <w:rsid w:val="006E66ED"/>
    <w:rsid w:val="006F33A2"/>
    <w:rsid w:val="007134B3"/>
    <w:rsid w:val="00724B59"/>
    <w:rsid w:val="00725550"/>
    <w:rsid w:val="007366D7"/>
    <w:rsid w:val="00736AE6"/>
    <w:rsid w:val="00742004"/>
    <w:rsid w:val="00757F5F"/>
    <w:rsid w:val="00764952"/>
    <w:rsid w:val="00765426"/>
    <w:rsid w:val="00774DCA"/>
    <w:rsid w:val="00782C18"/>
    <w:rsid w:val="007835A6"/>
    <w:rsid w:val="007953A4"/>
    <w:rsid w:val="007B13A1"/>
    <w:rsid w:val="007B1EF1"/>
    <w:rsid w:val="007B2FB0"/>
    <w:rsid w:val="007D16AB"/>
    <w:rsid w:val="007F018A"/>
    <w:rsid w:val="00813B50"/>
    <w:rsid w:val="00815BAB"/>
    <w:rsid w:val="0081604A"/>
    <w:rsid w:val="00833AE2"/>
    <w:rsid w:val="0083527D"/>
    <w:rsid w:val="00835467"/>
    <w:rsid w:val="00837A06"/>
    <w:rsid w:val="00837DD4"/>
    <w:rsid w:val="008467C0"/>
    <w:rsid w:val="008605E4"/>
    <w:rsid w:val="00860699"/>
    <w:rsid w:val="008654FD"/>
    <w:rsid w:val="00865C04"/>
    <w:rsid w:val="008775A7"/>
    <w:rsid w:val="008812D7"/>
    <w:rsid w:val="0088250B"/>
    <w:rsid w:val="008A5F01"/>
    <w:rsid w:val="008B4385"/>
    <w:rsid w:val="008C292E"/>
    <w:rsid w:val="008D28AA"/>
    <w:rsid w:val="008F0743"/>
    <w:rsid w:val="008F142D"/>
    <w:rsid w:val="008F7B37"/>
    <w:rsid w:val="00900633"/>
    <w:rsid w:val="00902179"/>
    <w:rsid w:val="00917A79"/>
    <w:rsid w:val="0093392E"/>
    <w:rsid w:val="00937229"/>
    <w:rsid w:val="00942E9F"/>
    <w:rsid w:val="009476C1"/>
    <w:rsid w:val="009511BC"/>
    <w:rsid w:val="00952885"/>
    <w:rsid w:val="009550F1"/>
    <w:rsid w:val="00961054"/>
    <w:rsid w:val="0096611D"/>
    <w:rsid w:val="009708D6"/>
    <w:rsid w:val="00972E82"/>
    <w:rsid w:val="00984701"/>
    <w:rsid w:val="00984C72"/>
    <w:rsid w:val="0098683E"/>
    <w:rsid w:val="0099302B"/>
    <w:rsid w:val="009A12B4"/>
    <w:rsid w:val="009A5CF9"/>
    <w:rsid w:val="009A623E"/>
    <w:rsid w:val="009B0BFF"/>
    <w:rsid w:val="009C5D2F"/>
    <w:rsid w:val="009E15D9"/>
    <w:rsid w:val="009E1BD5"/>
    <w:rsid w:val="009E1FCC"/>
    <w:rsid w:val="00A241CE"/>
    <w:rsid w:val="00A3454F"/>
    <w:rsid w:val="00A34759"/>
    <w:rsid w:val="00A37895"/>
    <w:rsid w:val="00A45D42"/>
    <w:rsid w:val="00A4684D"/>
    <w:rsid w:val="00A60B06"/>
    <w:rsid w:val="00A61D3F"/>
    <w:rsid w:val="00A65B96"/>
    <w:rsid w:val="00A70ADE"/>
    <w:rsid w:val="00A71D97"/>
    <w:rsid w:val="00A811C6"/>
    <w:rsid w:val="00A82900"/>
    <w:rsid w:val="00A836F9"/>
    <w:rsid w:val="00A85231"/>
    <w:rsid w:val="00A86558"/>
    <w:rsid w:val="00A925E2"/>
    <w:rsid w:val="00A96EC4"/>
    <w:rsid w:val="00AD1475"/>
    <w:rsid w:val="00AD5537"/>
    <w:rsid w:val="00AD70C2"/>
    <w:rsid w:val="00AD7378"/>
    <w:rsid w:val="00AE0232"/>
    <w:rsid w:val="00AF133E"/>
    <w:rsid w:val="00B006E6"/>
    <w:rsid w:val="00B056F8"/>
    <w:rsid w:val="00B064C5"/>
    <w:rsid w:val="00B2362E"/>
    <w:rsid w:val="00B241A0"/>
    <w:rsid w:val="00B34034"/>
    <w:rsid w:val="00B523E8"/>
    <w:rsid w:val="00B67059"/>
    <w:rsid w:val="00B713B3"/>
    <w:rsid w:val="00B86A1E"/>
    <w:rsid w:val="00B87DE3"/>
    <w:rsid w:val="00B95E4E"/>
    <w:rsid w:val="00BA1099"/>
    <w:rsid w:val="00BA1CFC"/>
    <w:rsid w:val="00BB13DF"/>
    <w:rsid w:val="00BC2B8F"/>
    <w:rsid w:val="00BE1436"/>
    <w:rsid w:val="00BE4227"/>
    <w:rsid w:val="00BE6F0A"/>
    <w:rsid w:val="00BF0508"/>
    <w:rsid w:val="00BF12AC"/>
    <w:rsid w:val="00C01BB2"/>
    <w:rsid w:val="00C0662D"/>
    <w:rsid w:val="00C07BAA"/>
    <w:rsid w:val="00C43B33"/>
    <w:rsid w:val="00C47E62"/>
    <w:rsid w:val="00C51018"/>
    <w:rsid w:val="00C52CFE"/>
    <w:rsid w:val="00C542C9"/>
    <w:rsid w:val="00C67E5B"/>
    <w:rsid w:val="00C93570"/>
    <w:rsid w:val="00CA590C"/>
    <w:rsid w:val="00CA6004"/>
    <w:rsid w:val="00CC5106"/>
    <w:rsid w:val="00CC7F42"/>
    <w:rsid w:val="00CF5773"/>
    <w:rsid w:val="00D0450A"/>
    <w:rsid w:val="00D04D8B"/>
    <w:rsid w:val="00D064D7"/>
    <w:rsid w:val="00D06D89"/>
    <w:rsid w:val="00D119D2"/>
    <w:rsid w:val="00D2111E"/>
    <w:rsid w:val="00D25099"/>
    <w:rsid w:val="00D3355A"/>
    <w:rsid w:val="00D5047A"/>
    <w:rsid w:val="00D733D8"/>
    <w:rsid w:val="00D74331"/>
    <w:rsid w:val="00D81DB0"/>
    <w:rsid w:val="00DA4252"/>
    <w:rsid w:val="00DD2627"/>
    <w:rsid w:val="00DE0D50"/>
    <w:rsid w:val="00DE150F"/>
    <w:rsid w:val="00E05564"/>
    <w:rsid w:val="00E0622A"/>
    <w:rsid w:val="00E10A29"/>
    <w:rsid w:val="00E15B58"/>
    <w:rsid w:val="00E15FE4"/>
    <w:rsid w:val="00E329F2"/>
    <w:rsid w:val="00E407A3"/>
    <w:rsid w:val="00E6286F"/>
    <w:rsid w:val="00E63F45"/>
    <w:rsid w:val="00E7479C"/>
    <w:rsid w:val="00E83864"/>
    <w:rsid w:val="00E90DC4"/>
    <w:rsid w:val="00E946DA"/>
    <w:rsid w:val="00EA0301"/>
    <w:rsid w:val="00EB7A40"/>
    <w:rsid w:val="00ED3CC4"/>
    <w:rsid w:val="00ED59E7"/>
    <w:rsid w:val="00ED742C"/>
    <w:rsid w:val="00ED7F71"/>
    <w:rsid w:val="00EE58E1"/>
    <w:rsid w:val="00EE5EFF"/>
    <w:rsid w:val="00EE7379"/>
    <w:rsid w:val="00EF155F"/>
    <w:rsid w:val="00EF4756"/>
    <w:rsid w:val="00EF71EC"/>
    <w:rsid w:val="00F02E5E"/>
    <w:rsid w:val="00F0573B"/>
    <w:rsid w:val="00F1760A"/>
    <w:rsid w:val="00F26E18"/>
    <w:rsid w:val="00F35174"/>
    <w:rsid w:val="00F42F4A"/>
    <w:rsid w:val="00F470B8"/>
    <w:rsid w:val="00F63A25"/>
    <w:rsid w:val="00F64266"/>
    <w:rsid w:val="00F6505B"/>
    <w:rsid w:val="00F7137F"/>
    <w:rsid w:val="00F93494"/>
    <w:rsid w:val="00F976BC"/>
    <w:rsid w:val="00FA732F"/>
    <w:rsid w:val="00FB0C51"/>
    <w:rsid w:val="00FB3F42"/>
    <w:rsid w:val="00FB42EB"/>
    <w:rsid w:val="00FC564E"/>
    <w:rsid w:val="00FD5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BAD86B"/>
  <w15:chartTrackingRefBased/>
  <w15:docId w15:val="{211D87C5-EA06-9B41-A993-DFF06A07C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fukuitetsuya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etsuya fukui</cp:lastModifiedBy>
  <cp:revision>2</cp:revision>
  <dcterms:created xsi:type="dcterms:W3CDTF">2024-08-25T00:59:00Z</dcterms:created>
  <dcterms:modified xsi:type="dcterms:W3CDTF">2024-08-25T01:23:00Z</dcterms:modified>
</cp:coreProperties>
</file>